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29D7D7" w14:textId="77777777" w:rsidR="001A7077" w:rsidRPr="00017A00" w:rsidRDefault="001A7077" w:rsidP="001A7077">
      <w:pPr>
        <w:pStyle w:val="Caption"/>
        <w:spacing w:after="120" w:line="276" w:lineRule="auto"/>
        <w:rPr>
          <w:rFonts w:ascii="Calibri" w:hAnsi="Calibri" w:cs="Calibri"/>
          <w:b/>
          <w:bCs/>
          <w:lang w:val="en-US"/>
        </w:rPr>
      </w:pPr>
      <w:r w:rsidRPr="00017A00">
        <w:rPr>
          <w:rFonts w:ascii="Calibri" w:hAnsi="Calibri" w:cs="Calibri"/>
          <w:b/>
          <w:bCs/>
          <w:lang w:val="en-US"/>
        </w:rPr>
        <w:t xml:space="preserve">Table S4: Relative abundance of the </w:t>
      </w:r>
      <w:r w:rsidRPr="00017A00">
        <w:rPr>
          <w:rFonts w:ascii="Calibri" w:hAnsi="Calibri" w:cs="Calibri"/>
          <w:b/>
          <w:bCs/>
          <w:i w:val="0"/>
          <w:iCs w:val="0"/>
          <w:lang w:val="en-US"/>
        </w:rPr>
        <w:t>Parabacteroides</w:t>
      </w:r>
      <w:r w:rsidRPr="00017A00">
        <w:rPr>
          <w:rFonts w:ascii="Calibri" w:hAnsi="Calibri" w:cs="Calibri"/>
          <w:b/>
          <w:bCs/>
          <w:lang w:val="en-US"/>
        </w:rPr>
        <w:t xml:space="preserve"> genus in high (HF) and low (LF) dietary fiber subgroups and in the whole cohort (HF+LF) per study arm in the ITT population</w:t>
      </w:r>
    </w:p>
    <w:tbl>
      <w:tblPr>
        <w:tblW w:w="9074" w:type="dxa"/>
        <w:jc w:val="center"/>
        <w:tblLayout w:type="fixed"/>
        <w:tblLook w:val="0420" w:firstRow="1" w:lastRow="0" w:firstColumn="0" w:lastColumn="0" w:noHBand="0" w:noVBand="1"/>
      </w:tblPr>
      <w:tblGrid>
        <w:gridCol w:w="531"/>
        <w:gridCol w:w="983"/>
        <w:gridCol w:w="1888"/>
        <w:gridCol w:w="1843"/>
        <w:gridCol w:w="1843"/>
        <w:gridCol w:w="1986"/>
      </w:tblGrid>
      <w:tr w:rsidR="001A7077" w:rsidRPr="00017A00" w14:paraId="58F29571" w14:textId="77777777" w:rsidTr="00E82AE2">
        <w:trPr>
          <w:tblHeader/>
          <w:jc w:val="center"/>
        </w:trPr>
        <w:tc>
          <w:tcPr>
            <w:tcW w:w="531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4A2FA5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Visit</w:t>
            </w:r>
          </w:p>
        </w:tc>
        <w:tc>
          <w:tcPr>
            <w:tcW w:w="983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128CEF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Fiber group</w:t>
            </w:r>
          </w:p>
        </w:tc>
        <w:tc>
          <w:tcPr>
            <w:tcW w:w="1888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B564F3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EE73A1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RD</w:t>
            </w:r>
          </w:p>
          <w:p w14:paraId="6DD6A78D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(n=62)</w:t>
            </w:r>
          </w:p>
        </w:tc>
        <w:tc>
          <w:tcPr>
            <w:tcW w:w="1843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E6C8AB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Placebo</w:t>
            </w:r>
          </w:p>
          <w:p w14:paraId="56AD2DCC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(n=62)</w:t>
            </w:r>
          </w:p>
        </w:tc>
        <w:tc>
          <w:tcPr>
            <w:tcW w:w="1986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C2D79B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All</w:t>
            </w:r>
          </w:p>
          <w:p w14:paraId="69D62FBF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(n=124)</w:t>
            </w:r>
          </w:p>
        </w:tc>
      </w:tr>
      <w:tr w:rsidR="001A7077" w:rsidRPr="00017A00" w14:paraId="683663CC" w14:textId="77777777" w:rsidTr="00E82AE2">
        <w:trPr>
          <w:jc w:val="center"/>
        </w:trPr>
        <w:tc>
          <w:tcPr>
            <w:tcW w:w="531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5BEED5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V1</w:t>
            </w:r>
          </w:p>
        </w:tc>
        <w:tc>
          <w:tcPr>
            <w:tcW w:w="983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E658F6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LF</w:t>
            </w:r>
          </w:p>
        </w:tc>
        <w:tc>
          <w:tcPr>
            <w:tcW w:w="1888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EFD1AC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N</w:t>
            </w:r>
          </w:p>
        </w:tc>
        <w:tc>
          <w:tcPr>
            <w:tcW w:w="1843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4B9A83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27</w:t>
            </w:r>
          </w:p>
        </w:tc>
        <w:tc>
          <w:tcPr>
            <w:tcW w:w="1843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736424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28</w:t>
            </w:r>
          </w:p>
        </w:tc>
        <w:tc>
          <w:tcPr>
            <w:tcW w:w="1986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D576AC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55</w:t>
            </w:r>
          </w:p>
        </w:tc>
      </w:tr>
      <w:tr w:rsidR="001A7077" w:rsidRPr="00017A00" w14:paraId="6037086F" w14:textId="77777777" w:rsidTr="00E82AE2">
        <w:trPr>
          <w:jc w:val="center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F759C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F95BF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D0A371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1B04D6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9556F7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3617AD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</w:tr>
      <w:tr w:rsidR="001A7077" w:rsidRPr="00017A00" w14:paraId="6BCB57D9" w14:textId="77777777" w:rsidTr="00E82AE2">
        <w:trPr>
          <w:jc w:val="center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B7A31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B8AE8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2CCFB4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Prevalence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291C1C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28316B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00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FCA825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00</w:t>
            </w:r>
          </w:p>
        </w:tc>
      </w:tr>
      <w:tr w:rsidR="001A7077" w:rsidRPr="00017A00" w14:paraId="4F7703AC" w14:textId="77777777" w:rsidTr="00E82AE2">
        <w:trPr>
          <w:jc w:val="center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619D0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935AC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9D0418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B2C2D2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.691 (1.94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E8AB50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.321 (1.103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00D84F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.509 (1.583)</w:t>
            </w:r>
          </w:p>
        </w:tc>
      </w:tr>
      <w:tr w:rsidR="001A7077" w:rsidRPr="00017A00" w14:paraId="411E804D" w14:textId="77777777" w:rsidTr="00E82AE2">
        <w:trPr>
          <w:jc w:val="center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4C76F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3C105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40B28A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(</w:t>
            </w:r>
            <w:proofErr w:type="gramStart"/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Min ;</w:t>
            </w:r>
            <w:proofErr w:type="gramEnd"/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Max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0E03D0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(0.11; 9.18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B53ECB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(0.082; 3.606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36D1E1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(0.082; 9.181)</w:t>
            </w:r>
          </w:p>
        </w:tc>
      </w:tr>
      <w:tr w:rsidR="001A7077" w:rsidRPr="00017A00" w14:paraId="3375988F" w14:textId="77777777" w:rsidTr="00E82AE2">
        <w:trPr>
          <w:jc w:val="center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CE276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8B690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808927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Median (Q</w:t>
            </w:r>
            <w:proofErr w:type="gramStart"/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 ;</w:t>
            </w:r>
            <w:proofErr w:type="gramEnd"/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Q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1A8B04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0.949 (0.461; 2.5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53D705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.039 (0.374; 1.946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6CA7FF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.039 (0.402; 2.201)</w:t>
            </w:r>
          </w:p>
        </w:tc>
      </w:tr>
      <w:tr w:rsidR="001A7077" w:rsidRPr="00017A00" w14:paraId="0BEA6E40" w14:textId="77777777" w:rsidTr="00E82AE2">
        <w:trPr>
          <w:jc w:val="center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A8542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87109E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HF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95367F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58695A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CE528D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3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41AF2E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65</w:t>
            </w:r>
          </w:p>
        </w:tc>
      </w:tr>
      <w:tr w:rsidR="001A7077" w:rsidRPr="00017A00" w14:paraId="417096D4" w14:textId="77777777" w:rsidTr="00E82AE2">
        <w:trPr>
          <w:jc w:val="center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44E83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4D972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66CCCC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CB748B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42C873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108FFD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</w:tr>
      <w:tr w:rsidR="001A7077" w:rsidRPr="00017A00" w14:paraId="387EA9EA" w14:textId="77777777" w:rsidTr="00E82AE2">
        <w:trPr>
          <w:jc w:val="center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72C84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39435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6956F9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Prevalence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3A5E42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3ECE9D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00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891F32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00</w:t>
            </w:r>
          </w:p>
        </w:tc>
      </w:tr>
      <w:tr w:rsidR="001A7077" w:rsidRPr="00017A00" w14:paraId="10D79F30" w14:textId="77777777" w:rsidTr="00E82AE2">
        <w:trPr>
          <w:jc w:val="center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94D4C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74DE8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E462F9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B5ABF2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.112 (1.49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923351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.408 (1.278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C75A15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.265 (1.386)</w:t>
            </w:r>
          </w:p>
        </w:tc>
      </w:tr>
      <w:tr w:rsidR="001A7077" w:rsidRPr="00017A00" w14:paraId="22BB73FC" w14:textId="77777777" w:rsidTr="00E82AE2">
        <w:trPr>
          <w:jc w:val="center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2B9D2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F8EC5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350177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(</w:t>
            </w:r>
            <w:proofErr w:type="gramStart"/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Min ;</w:t>
            </w:r>
            <w:proofErr w:type="gramEnd"/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Max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8633A3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(0.082; 8.5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779C00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(0.142; 5.777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A89727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(0.082; 8.559)</w:t>
            </w:r>
          </w:p>
        </w:tc>
      </w:tr>
      <w:tr w:rsidR="001A7077" w:rsidRPr="00017A00" w14:paraId="7EFB60A8" w14:textId="77777777" w:rsidTr="00E82AE2">
        <w:trPr>
          <w:jc w:val="center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D4299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095F6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15E8EB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Median (Q</w:t>
            </w:r>
            <w:proofErr w:type="gramStart"/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 ;</w:t>
            </w:r>
            <w:proofErr w:type="gramEnd"/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Q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953E3D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0.781 (0.342; 1.4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816CD9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.079 (0.702; 1.594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398DA3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0.886 (0.563; 1.544)</w:t>
            </w:r>
          </w:p>
        </w:tc>
      </w:tr>
      <w:tr w:rsidR="001A7077" w:rsidRPr="00017A00" w14:paraId="13D43CAF" w14:textId="77777777" w:rsidTr="00E82AE2">
        <w:trPr>
          <w:jc w:val="center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800F3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091DC2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LF+HF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C746CA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F36668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AC985F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6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5E4044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20</w:t>
            </w:r>
          </w:p>
        </w:tc>
      </w:tr>
      <w:tr w:rsidR="001A7077" w:rsidRPr="00017A00" w14:paraId="47873909" w14:textId="77777777" w:rsidTr="00E82AE2">
        <w:trPr>
          <w:jc w:val="center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8C018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E2D3D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FA52CE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4773EB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36B1FF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57633F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</w:tr>
      <w:tr w:rsidR="001A7077" w:rsidRPr="00017A00" w14:paraId="193C5C54" w14:textId="77777777" w:rsidTr="00E82AE2">
        <w:trPr>
          <w:jc w:val="center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3DD3F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B7E99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E47CB6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Prevalence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9136BE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EE150F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00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AA81A5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00</w:t>
            </w:r>
          </w:p>
        </w:tc>
      </w:tr>
      <w:tr w:rsidR="001A7077" w:rsidRPr="00017A00" w14:paraId="0CDE2D3A" w14:textId="77777777" w:rsidTr="00E82AE2">
        <w:trPr>
          <w:jc w:val="center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ED4A3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04E0D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5F2496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0B5C7E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.382 (1.7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E82AFC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.369 (1.195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C5DDE3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.376 (1.477)</w:t>
            </w:r>
          </w:p>
        </w:tc>
      </w:tr>
      <w:tr w:rsidR="001A7077" w:rsidRPr="00017A00" w14:paraId="4523B59A" w14:textId="77777777" w:rsidTr="00E82AE2">
        <w:trPr>
          <w:jc w:val="center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9C2CB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2AC7A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0FB025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(</w:t>
            </w:r>
            <w:proofErr w:type="gramStart"/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Min ;</w:t>
            </w:r>
            <w:proofErr w:type="gramEnd"/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Max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E53D87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(0.082; 9.18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7645D3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(0.082; 5.777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618B23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(0.082; 9.181)</w:t>
            </w:r>
          </w:p>
        </w:tc>
      </w:tr>
      <w:tr w:rsidR="001A7077" w:rsidRPr="00017A00" w14:paraId="1D7A9C80" w14:textId="77777777" w:rsidTr="00E82AE2">
        <w:trPr>
          <w:jc w:val="center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AA067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83F85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D9C2AF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Median (Q</w:t>
            </w:r>
            <w:proofErr w:type="gramStart"/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 ;</w:t>
            </w:r>
            <w:proofErr w:type="gramEnd"/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Q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0E86AB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0.806 (0.365; 1.65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5138D1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.074 (0.58; 1.67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FD9CF0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0.931 (0.5; 1.67)</w:t>
            </w:r>
          </w:p>
        </w:tc>
      </w:tr>
      <w:tr w:rsidR="001A7077" w:rsidRPr="00017A00" w14:paraId="54DE0BD6" w14:textId="77777777" w:rsidTr="00E82AE2">
        <w:trPr>
          <w:jc w:val="center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D290FA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V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107C52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LF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7E23CA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2FD998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BB7490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27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7371B5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55</w:t>
            </w:r>
          </w:p>
        </w:tc>
      </w:tr>
      <w:tr w:rsidR="001A7077" w:rsidRPr="00017A00" w14:paraId="051748A5" w14:textId="77777777" w:rsidTr="00E82AE2">
        <w:trPr>
          <w:jc w:val="center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8FDD6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EE690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D00AC3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39BCC5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0BBAEA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0E8BD5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</w:tr>
      <w:tr w:rsidR="001A7077" w:rsidRPr="00017A00" w14:paraId="49AC68EC" w14:textId="77777777" w:rsidTr="00E82AE2">
        <w:trPr>
          <w:jc w:val="center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A8288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E9C21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38A071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Prevalence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6FCB99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E25710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00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3300A5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00</w:t>
            </w:r>
          </w:p>
        </w:tc>
      </w:tr>
      <w:tr w:rsidR="001A7077" w:rsidRPr="00017A00" w14:paraId="624D932B" w14:textId="77777777" w:rsidTr="00E82AE2">
        <w:trPr>
          <w:jc w:val="center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1FB4D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2A372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552A99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5015CA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5.458 (5.1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609092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.344 (1.222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96EEA2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3.438 (4.261)</w:t>
            </w:r>
          </w:p>
        </w:tc>
      </w:tr>
      <w:tr w:rsidR="001A7077" w:rsidRPr="00017A00" w14:paraId="48B9B9D1" w14:textId="77777777" w:rsidTr="00E82AE2">
        <w:trPr>
          <w:jc w:val="center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3BC0D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219FC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4BBB87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(</w:t>
            </w:r>
            <w:proofErr w:type="gramStart"/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Min ;</w:t>
            </w:r>
            <w:proofErr w:type="gramEnd"/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Max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6601F0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(0.096; 22.27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650A22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(0.058; 4.657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42B229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(0.058; 22.274)</w:t>
            </w:r>
          </w:p>
        </w:tc>
      </w:tr>
      <w:tr w:rsidR="001A7077" w:rsidRPr="00017A00" w14:paraId="6B47CB99" w14:textId="77777777" w:rsidTr="00E82AE2">
        <w:trPr>
          <w:jc w:val="center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A688F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A036D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D23F66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Median (Q</w:t>
            </w:r>
            <w:proofErr w:type="gramStart"/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 ;</w:t>
            </w:r>
            <w:proofErr w:type="gramEnd"/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Q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D6D484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3.836 (1.645; 8.25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A3A916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0.97 (0.42; 1.847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9AA8B9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.808 (0.849; 4.154)</w:t>
            </w:r>
          </w:p>
        </w:tc>
      </w:tr>
      <w:tr w:rsidR="001A7077" w:rsidRPr="00017A00" w14:paraId="7EDC6B52" w14:textId="77777777" w:rsidTr="00E82AE2">
        <w:trPr>
          <w:jc w:val="center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A994E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B80E63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HF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0CEFFE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5F98D9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7791CD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3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215591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66</w:t>
            </w:r>
          </w:p>
        </w:tc>
      </w:tr>
      <w:tr w:rsidR="001A7077" w:rsidRPr="00017A00" w14:paraId="60C23581" w14:textId="77777777" w:rsidTr="00E82AE2">
        <w:trPr>
          <w:jc w:val="center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E2C36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30488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91CB58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32C511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BEC557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A55BDF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</w:tr>
      <w:tr w:rsidR="001A7077" w:rsidRPr="00017A00" w14:paraId="58F4C26E" w14:textId="77777777" w:rsidTr="00E82AE2">
        <w:trPr>
          <w:jc w:val="center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B783F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0CF52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6E4CBD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Prevalence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82C13C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3BD4B7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00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5C59FC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00</w:t>
            </w:r>
          </w:p>
        </w:tc>
      </w:tr>
      <w:tr w:rsidR="001A7077" w:rsidRPr="00017A00" w14:paraId="2224595B" w14:textId="77777777" w:rsidTr="00E82AE2">
        <w:trPr>
          <w:jc w:val="center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3E468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E3995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23CDC4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999A5E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5.474 (4.79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C3CA88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.511 (1.242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3DC10F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3.432 (3.965)</w:t>
            </w:r>
          </w:p>
        </w:tc>
      </w:tr>
      <w:tr w:rsidR="001A7077" w:rsidRPr="00017A00" w14:paraId="77F911BC" w14:textId="77777777" w:rsidTr="00E82AE2">
        <w:trPr>
          <w:jc w:val="center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4CA1A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A43AD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1323D4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(</w:t>
            </w:r>
            <w:proofErr w:type="gramStart"/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Min ;</w:t>
            </w:r>
            <w:proofErr w:type="gramEnd"/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Max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527015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(0.837; 19.75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A2970B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(0.132; 6.008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894A6D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(0.132; 19.756)</w:t>
            </w:r>
          </w:p>
        </w:tc>
      </w:tr>
      <w:tr w:rsidR="001A7077" w:rsidRPr="00017A00" w14:paraId="6111CEFD" w14:textId="77777777" w:rsidTr="00E82AE2">
        <w:trPr>
          <w:jc w:val="center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A46D8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C9586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311356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Median (Q</w:t>
            </w:r>
            <w:proofErr w:type="gramStart"/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 ;</w:t>
            </w:r>
            <w:proofErr w:type="gramEnd"/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Q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BFCC65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3.834 (2.196; 6.56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1105CC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.094 (0.722; 2.167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184B6A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2.14 (0.915; 4.07)</w:t>
            </w:r>
          </w:p>
        </w:tc>
      </w:tr>
      <w:tr w:rsidR="001A7077" w:rsidRPr="00017A00" w14:paraId="074B626A" w14:textId="77777777" w:rsidTr="00E82AE2">
        <w:trPr>
          <w:jc w:val="center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EA392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15BB7C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LF+HF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C6344D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D15DEB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0CC23B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6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8444AC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21</w:t>
            </w:r>
          </w:p>
        </w:tc>
      </w:tr>
      <w:tr w:rsidR="001A7077" w:rsidRPr="00017A00" w14:paraId="4CC78A47" w14:textId="77777777" w:rsidTr="00E82AE2">
        <w:trPr>
          <w:jc w:val="center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B2D82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DCC7D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FA9F6B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C294B4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CF8625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5A2197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</w:tr>
      <w:tr w:rsidR="001A7077" w:rsidRPr="00017A00" w14:paraId="44CD824B" w14:textId="77777777" w:rsidTr="00E82AE2">
        <w:trPr>
          <w:jc w:val="center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09957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76662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7FBE41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Prevalence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B298CE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9D04D5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00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CF2BBB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00</w:t>
            </w:r>
          </w:p>
        </w:tc>
      </w:tr>
      <w:tr w:rsidR="001A7077" w:rsidRPr="00017A00" w14:paraId="49CE4CE7" w14:textId="77777777" w:rsidTr="00E82AE2">
        <w:trPr>
          <w:jc w:val="center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C5D87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CB532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701F00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6202B0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5.466 (4.90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0E02EA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.437 (1.226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9290EB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3.435 (4.085)</w:t>
            </w:r>
          </w:p>
        </w:tc>
      </w:tr>
      <w:tr w:rsidR="001A7077" w:rsidRPr="00017A00" w14:paraId="669212E0" w14:textId="77777777" w:rsidTr="00E82AE2">
        <w:trPr>
          <w:jc w:val="center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92957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3A5E6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E06AB5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(</w:t>
            </w:r>
            <w:proofErr w:type="gramStart"/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Min ;</w:t>
            </w:r>
            <w:proofErr w:type="gramEnd"/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Max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6A68DD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(0.096; 22.27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45A838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(0.058; 6.008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53668D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(0.058; 22.274)</w:t>
            </w:r>
          </w:p>
        </w:tc>
      </w:tr>
      <w:tr w:rsidR="001A7077" w:rsidRPr="00017A00" w14:paraId="55BC58A5" w14:textId="77777777" w:rsidTr="00E82AE2">
        <w:trPr>
          <w:jc w:val="center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B0B8C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6AA1D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58F379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Median (Q</w:t>
            </w:r>
            <w:proofErr w:type="gramStart"/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 ;</w:t>
            </w:r>
            <w:proofErr w:type="gramEnd"/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Q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815A1A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3.836 (1.985; 8.2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6A558F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.068 (0.523; 1.979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613F0B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.979 (0.872; 4.154)</w:t>
            </w:r>
          </w:p>
        </w:tc>
      </w:tr>
      <w:tr w:rsidR="001A7077" w:rsidRPr="00017A00" w14:paraId="43D6DF4F" w14:textId="77777777" w:rsidTr="00E82AE2">
        <w:trPr>
          <w:jc w:val="center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A18F01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V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F7E3C5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LF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E9BE33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32AF3A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7911EC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28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B15A03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56</w:t>
            </w:r>
          </w:p>
        </w:tc>
      </w:tr>
      <w:tr w:rsidR="001A7077" w:rsidRPr="00017A00" w14:paraId="0AADE546" w14:textId="77777777" w:rsidTr="00E82AE2">
        <w:trPr>
          <w:jc w:val="center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1B8B6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7DDE1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E7F0AE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092B49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CE74E5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676C2E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</w:tr>
      <w:tr w:rsidR="001A7077" w:rsidRPr="00017A00" w14:paraId="6EE9D1B3" w14:textId="77777777" w:rsidTr="00E82AE2">
        <w:trPr>
          <w:jc w:val="center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1699F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DE5A3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DF4EC4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Prevalence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DDAA04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D03C2F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00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A1C406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00</w:t>
            </w:r>
          </w:p>
        </w:tc>
      </w:tr>
      <w:tr w:rsidR="001A7077" w:rsidRPr="00017A00" w14:paraId="2AE35E1C" w14:textId="77777777" w:rsidTr="00E82AE2">
        <w:trPr>
          <w:jc w:val="center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EB0B9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E63E1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FA6AD5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E13AC7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.249 (0.77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98D67B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.599 (2.129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6925FF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.424 (1.598)</w:t>
            </w:r>
          </w:p>
        </w:tc>
      </w:tr>
      <w:tr w:rsidR="001A7077" w:rsidRPr="00017A00" w14:paraId="7C487613" w14:textId="77777777" w:rsidTr="00E82AE2">
        <w:trPr>
          <w:jc w:val="center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E3408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F0B46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A0335A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(</w:t>
            </w:r>
            <w:proofErr w:type="gramStart"/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Min ;</w:t>
            </w:r>
            <w:proofErr w:type="gramEnd"/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Max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DEE301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(0.25; 3.6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B77901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(0.113; 7.989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A9D475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(0.113; 7.989)</w:t>
            </w:r>
          </w:p>
        </w:tc>
      </w:tr>
      <w:tr w:rsidR="001A7077" w:rsidRPr="00017A00" w14:paraId="32483B06" w14:textId="77777777" w:rsidTr="00E82AE2">
        <w:trPr>
          <w:jc w:val="center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6B47C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6BD01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ADC5E8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Median (Q</w:t>
            </w:r>
            <w:proofErr w:type="gramStart"/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 ;</w:t>
            </w:r>
            <w:proofErr w:type="gramEnd"/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Q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8E0708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.078 (0.697; 1.6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B0AF20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0.958 (0.274; 1.654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3B3AB7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.026 (0.541; 1.624)</w:t>
            </w:r>
          </w:p>
        </w:tc>
      </w:tr>
      <w:tr w:rsidR="001A7077" w:rsidRPr="00017A00" w14:paraId="732F9D32" w14:textId="77777777" w:rsidTr="00E82AE2">
        <w:trPr>
          <w:jc w:val="center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D2608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78B402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HF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9E85EB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84765F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BDC080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3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8ECBDD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62</w:t>
            </w:r>
          </w:p>
        </w:tc>
      </w:tr>
      <w:tr w:rsidR="001A7077" w:rsidRPr="00017A00" w14:paraId="432D5BA3" w14:textId="77777777" w:rsidTr="00E82AE2">
        <w:trPr>
          <w:jc w:val="center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E850C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2D6D5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686911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939A26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8D9000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DA34ED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</w:p>
        </w:tc>
      </w:tr>
      <w:tr w:rsidR="001A7077" w:rsidRPr="00017A00" w14:paraId="4429D707" w14:textId="77777777" w:rsidTr="00E82AE2">
        <w:trPr>
          <w:jc w:val="center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159A7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9228D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2F4E9E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Prevalence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E7E39B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1393D8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00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1B7379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00</w:t>
            </w:r>
          </w:p>
        </w:tc>
      </w:tr>
      <w:tr w:rsidR="001A7077" w:rsidRPr="00017A00" w14:paraId="0C1A1D68" w14:textId="77777777" w:rsidTr="00E82AE2">
        <w:trPr>
          <w:jc w:val="center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AFAF1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9A965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146A39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3BE113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.032 (0.77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3683F9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.394 (1.209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71BADB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.225 (1.038)</w:t>
            </w:r>
          </w:p>
        </w:tc>
      </w:tr>
      <w:tr w:rsidR="001A7077" w:rsidRPr="00017A00" w14:paraId="46E7227A" w14:textId="77777777" w:rsidTr="00E82AE2">
        <w:trPr>
          <w:jc w:val="center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6DAF2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A70A6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705802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(</w:t>
            </w:r>
            <w:proofErr w:type="gramStart"/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Min ;</w:t>
            </w:r>
            <w:proofErr w:type="gramEnd"/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Max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ED3E68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(0.047; 3.4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801B63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(0.166; 5.953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A76555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(0.047; 5.953)</w:t>
            </w:r>
          </w:p>
        </w:tc>
      </w:tr>
      <w:tr w:rsidR="001A7077" w:rsidRPr="00017A00" w14:paraId="249C20B8" w14:textId="77777777" w:rsidTr="00E82AE2">
        <w:trPr>
          <w:jc w:val="center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28FCB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320AF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39AD6B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Median (Q</w:t>
            </w:r>
            <w:proofErr w:type="gramStart"/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 ;</w:t>
            </w:r>
            <w:proofErr w:type="gramEnd"/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Q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BEC587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0.859 (0.507; 1.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AC95D9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0.978 (0.623; 1.719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FD7C72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0.903 (0.558; 1.598)</w:t>
            </w:r>
          </w:p>
        </w:tc>
      </w:tr>
      <w:tr w:rsidR="001A7077" w:rsidRPr="00017A00" w14:paraId="1C775672" w14:textId="77777777" w:rsidTr="00E82AE2">
        <w:trPr>
          <w:jc w:val="center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FFDB3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D4811C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LF+HF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69FB24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D48A77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D0D0C6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6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E5F1BA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18</w:t>
            </w:r>
          </w:p>
        </w:tc>
      </w:tr>
      <w:tr w:rsidR="001A7077" w:rsidRPr="00017A00" w14:paraId="7C93A526" w14:textId="77777777" w:rsidTr="00E82AE2">
        <w:trPr>
          <w:jc w:val="center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C2038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CBECB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2018EF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696297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F81C8F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6C94C2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</w:p>
        </w:tc>
      </w:tr>
      <w:tr w:rsidR="001A7077" w:rsidRPr="00017A00" w14:paraId="5F3D407D" w14:textId="77777777" w:rsidTr="00E82AE2">
        <w:trPr>
          <w:jc w:val="center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3985E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927D7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2A26D7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Prevalence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20E7BD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670B22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00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231082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00</w:t>
            </w:r>
          </w:p>
        </w:tc>
      </w:tr>
      <w:tr w:rsidR="001A7077" w:rsidRPr="00017A00" w14:paraId="1A4DB0BC" w14:textId="77777777" w:rsidTr="00E82AE2">
        <w:trPr>
          <w:jc w:val="center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FDF84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E9834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71E726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BD51A1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.139 (0.77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F1697F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.488 (1.682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692F6F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.319 (1.331)</w:t>
            </w:r>
          </w:p>
        </w:tc>
      </w:tr>
      <w:tr w:rsidR="001A7077" w:rsidRPr="00017A00" w14:paraId="16FE3F8F" w14:textId="77777777" w:rsidTr="00E82AE2">
        <w:trPr>
          <w:jc w:val="center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1D611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E25BD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FA9C27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(</w:t>
            </w:r>
            <w:proofErr w:type="gramStart"/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Min ;</w:t>
            </w:r>
            <w:proofErr w:type="gramEnd"/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Max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454B80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(0.047; 3.6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6E4457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(0.113; 7.989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40AB73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(0.047; 7.989)</w:t>
            </w:r>
          </w:p>
        </w:tc>
      </w:tr>
      <w:tr w:rsidR="001A7077" w:rsidRPr="00017A00" w14:paraId="1AF7DF25" w14:textId="77777777" w:rsidTr="00E82AE2">
        <w:trPr>
          <w:jc w:val="center"/>
        </w:trPr>
        <w:tc>
          <w:tcPr>
            <w:tcW w:w="531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91031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EE6F7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FF704B" w14:textId="77777777" w:rsidR="001A7077" w:rsidRPr="00017A00" w:rsidRDefault="001A7077" w:rsidP="00E82AE2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Median (Q</w:t>
            </w:r>
            <w:proofErr w:type="gramStart"/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1 ;</w:t>
            </w:r>
            <w:proofErr w:type="gramEnd"/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Q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83A991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0.997 (0.615; 1.50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0CDB9F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0.978 (0.462; 1.719)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522239" w14:textId="77777777" w:rsidR="001A7077" w:rsidRPr="00017A00" w:rsidRDefault="001A7077" w:rsidP="00E82AE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sz w:val="20"/>
                <w:szCs w:val="20"/>
                <w:lang w:val="en-US"/>
              </w:rPr>
              <w:t>0.984 (0.551; 1.62)</w:t>
            </w:r>
          </w:p>
        </w:tc>
      </w:tr>
    </w:tbl>
    <w:p w14:paraId="323845BD" w14:textId="77777777" w:rsidR="001A7077" w:rsidRPr="00017A00" w:rsidRDefault="001A7077" w:rsidP="001A7077">
      <w:pPr>
        <w:spacing w:after="120" w:line="276" w:lineRule="auto"/>
        <w:jc w:val="both"/>
        <w:rPr>
          <w:rFonts w:ascii="Calibri" w:hAnsi="Calibri"/>
          <w:i/>
          <w:lang w:val="en-US"/>
        </w:rPr>
      </w:pPr>
      <w:r w:rsidRPr="00017A00">
        <w:rPr>
          <w:rFonts w:ascii="Calibri" w:hAnsi="Calibri" w:cs="Calibri"/>
          <w:i/>
          <w:iCs/>
          <w:szCs w:val="24"/>
          <w:lang w:val="en-US"/>
        </w:rPr>
        <w:t xml:space="preserve">ITT: intention to treat population; </w:t>
      </w:r>
      <w:r w:rsidRPr="00017A00">
        <w:rPr>
          <w:rFonts w:ascii="Calibri" w:hAnsi="Calibri"/>
          <w:i/>
          <w:lang w:val="en-US"/>
        </w:rPr>
        <w:t>HF: high dietary fiber group; LF: low dietary fiber group;</w:t>
      </w:r>
      <w:r w:rsidRPr="00017A00">
        <w:rPr>
          <w:rFonts w:ascii="Calibri" w:hAnsi="Calibri" w:cs="Calibri"/>
          <w:i/>
          <w:iCs/>
          <w:szCs w:val="24"/>
          <w:lang w:val="en-US"/>
        </w:rPr>
        <w:t xml:space="preserve"> HF+LF: both groups. RD: resistant dextrin. </w:t>
      </w:r>
      <w:r w:rsidRPr="00017A00">
        <w:rPr>
          <w:rFonts w:ascii="Calibri" w:hAnsi="Calibri"/>
          <w:i/>
          <w:lang w:val="en-US"/>
        </w:rPr>
        <w:t>Values are relative abundance (%) within bacterial genera of the fecal microbiota</w:t>
      </w:r>
    </w:p>
    <w:p w14:paraId="0B36A91E" w14:textId="77777777" w:rsidR="00286130" w:rsidRPr="001A7077" w:rsidRDefault="00286130" w:rsidP="001A7077"/>
    <w:sectPr w:rsidR="00286130" w:rsidRPr="001A7077" w:rsidSect="003C6B5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130"/>
    <w:rsid w:val="001A7077"/>
    <w:rsid w:val="00286130"/>
    <w:rsid w:val="003C6B54"/>
    <w:rsid w:val="00895D5C"/>
    <w:rsid w:val="00BA6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18800"/>
  <w15:chartTrackingRefBased/>
  <w15:docId w15:val="{4305D98D-E1D7-4D7A-BC8C-FFF327976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130"/>
    <w:pPr>
      <w:spacing w:line="259" w:lineRule="auto"/>
    </w:pPr>
    <w:rPr>
      <w:kern w:val="0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61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61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61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61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61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61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61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61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61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61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61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61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61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61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61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61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61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61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61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61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61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61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61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61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61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61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61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61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613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286130"/>
    <w:pPr>
      <w:keepNext/>
      <w:spacing w:after="200" w:line="240" w:lineRule="auto"/>
      <w:jc w:val="center"/>
    </w:pPr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0</Words>
  <Characters>2394</Characters>
  <Application>Microsoft Office Word</Application>
  <DocSecurity>0</DocSecurity>
  <Lines>19</Lines>
  <Paragraphs>5</Paragraphs>
  <ScaleCrop>false</ScaleCrop>
  <Company/>
  <LinksUpToDate>false</LinksUpToDate>
  <CharactersWithSpaces>2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Attwaters</dc:creator>
  <cp:keywords/>
  <dc:description/>
  <cp:lastModifiedBy>Matthew Attwaters</cp:lastModifiedBy>
  <cp:revision>2</cp:revision>
  <dcterms:created xsi:type="dcterms:W3CDTF">2026-04-27T19:51:00Z</dcterms:created>
  <dcterms:modified xsi:type="dcterms:W3CDTF">2026-04-27T19:51:00Z</dcterms:modified>
</cp:coreProperties>
</file>